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49F" w:rsidRPr="006E7F33" w:rsidRDefault="00EC249F" w:rsidP="00EC249F">
      <w:pPr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7F33">
        <w:rPr>
          <w:rFonts w:ascii="Times New Roman" w:hAnsi="Times New Roman" w:cs="Times New Roman"/>
          <w:b/>
          <w:sz w:val="24"/>
          <w:szCs w:val="24"/>
        </w:rPr>
        <w:t>Tab</w:t>
      </w:r>
      <w:bookmarkStart w:id="0" w:name="_GoBack"/>
      <w:bookmarkEnd w:id="0"/>
      <w:r w:rsidRPr="006E7F33">
        <w:rPr>
          <w:rFonts w:ascii="Times New Roman" w:hAnsi="Times New Roman" w:cs="Times New Roman"/>
          <w:b/>
          <w:sz w:val="24"/>
          <w:szCs w:val="24"/>
        </w:rPr>
        <w:t xml:space="preserve">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6E7F33">
        <w:rPr>
          <w:rFonts w:ascii="Times New Roman" w:hAnsi="Times New Roman" w:cs="Times New Roman"/>
          <w:b/>
          <w:sz w:val="24"/>
          <w:szCs w:val="24"/>
        </w:rPr>
        <w:t xml:space="preserve"> Primers used in this study</w:t>
      </w:r>
    </w:p>
    <w:tbl>
      <w:tblPr>
        <w:tblW w:w="4937" w:type="pct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11403"/>
      </w:tblGrid>
      <w:tr w:rsidR="00EC249F" w:rsidRPr="006E7F33" w:rsidTr="00270BE4">
        <w:trPr>
          <w:trHeight w:val="285"/>
          <w:jc w:val="center"/>
        </w:trPr>
        <w:tc>
          <w:tcPr>
            <w:tcW w:w="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4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equence (5’ - 3’)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utant strains construction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1</w:t>
            </w:r>
          </w:p>
        </w:tc>
        <w:tc>
          <w:tcPr>
            <w:tcW w:w="4074" w:type="pct"/>
            <w:shd w:val="clear" w:color="auto" w:fill="auto"/>
            <w:vAlign w:val="bottom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AGCTCAGGTTACCCGGATCTATGAGCTATAACGGCGAAGCC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2</w:t>
            </w:r>
          </w:p>
        </w:tc>
        <w:tc>
          <w:tcPr>
            <w:tcW w:w="4074" w:type="pct"/>
            <w:shd w:val="clear" w:color="auto" w:fill="auto"/>
            <w:vAlign w:val="bottom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CATCGCTCACATAGCTGTACCCTACCCG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3</w:t>
            </w:r>
          </w:p>
        </w:tc>
        <w:tc>
          <w:tcPr>
            <w:tcW w:w="4074" w:type="pct"/>
            <w:shd w:val="clear" w:color="auto" w:fill="auto"/>
            <w:vAlign w:val="bottom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ACAGCTATGTGAGCGATGCGGTCAAAAA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4</w:t>
            </w:r>
          </w:p>
        </w:tc>
        <w:tc>
          <w:tcPr>
            <w:tcW w:w="4074" w:type="pct"/>
            <w:shd w:val="clear" w:color="auto" w:fill="auto"/>
            <w:vAlign w:val="bottom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CTCGAGTACGCGTCACTAGTGGGGCCC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TGTTCGCCACC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ACT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5</w:t>
            </w:r>
          </w:p>
        </w:tc>
        <w:tc>
          <w:tcPr>
            <w:tcW w:w="4074" w:type="pct"/>
            <w:shd w:val="clear" w:color="auto" w:fill="auto"/>
            <w:vAlign w:val="bottom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TAACCGCAGCTACCAGTC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6</w:t>
            </w:r>
          </w:p>
        </w:tc>
        <w:tc>
          <w:tcPr>
            <w:tcW w:w="4074" w:type="pct"/>
            <w:shd w:val="clear" w:color="auto" w:fill="auto"/>
            <w:vAlign w:val="bottom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CGGTCGATCGCATCTT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5000" w:type="pct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omplementary and over-expression strains construction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4074" w:type="pct"/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CATCCGCCAAAACAGCCATAGGCAGAATGTTGCCTGC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1"/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</w:t>
            </w:r>
            <w:bookmarkEnd w:id="1"/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CAGCGGAACAGGGCTTCG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CA77DA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UTat-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 w:rsidRPr="00CA77D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rpo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77DA">
              <w:rPr>
                <w:rFonts w:ascii="Times New Roman" w:eastAsia="宋体" w:hAnsi="Times New Roman" w:cs="Times New Roman"/>
                <w:color w:val="000000"/>
                <w:szCs w:val="21"/>
              </w:rPr>
              <w:t>TGAGAGGCACGAGCTCGATTATGAGTCATACTACGCTGA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UTat-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 w:rsidRPr="00CA77D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rpo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77DA">
              <w:rPr>
                <w:rFonts w:ascii="Times New Roman" w:eastAsia="宋体" w:hAnsi="Times New Roman" w:cs="Times New Roman"/>
                <w:color w:val="000000"/>
                <w:szCs w:val="21"/>
              </w:rPr>
              <w:t>CTGCAGGTCGACGGATCCCCTCAGCGGAACAGGGCTTCG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on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4074" w:type="pct"/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CATCCGCCAAAACAGCCAATCGTTGAAGGGACGCTGC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on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CTATTTCGCCGTCACCACG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flag-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1</w:t>
            </w:r>
          </w:p>
        </w:tc>
        <w:tc>
          <w:tcPr>
            <w:tcW w:w="4074" w:type="pct"/>
            <w:shd w:val="clear" w:color="auto" w:fill="auto"/>
            <w:vAlign w:val="bottom"/>
            <w:hideMark/>
          </w:tcPr>
          <w:p w:rsidR="00EC249F" w:rsidRPr="004F1CFE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77DA">
              <w:rPr>
                <w:rFonts w:ascii="Times New Roman" w:eastAsia="宋体" w:hAnsi="Times New Roman" w:cs="Times New Roman"/>
                <w:color w:val="000000"/>
                <w:szCs w:val="21"/>
              </w:rPr>
              <w:t>GAGAGGCACGAGCTCGATT</w:t>
            </w:r>
            <w:r w:rsidRPr="004F1CFE">
              <w:rPr>
                <w:rFonts w:ascii="Times New Roman" w:eastAsia="宋体" w:hAnsi="Times New Roman" w:cs="Times New Roman"/>
                <w:color w:val="000000"/>
                <w:szCs w:val="21"/>
              </w:rPr>
              <w:t>CCGGGGATCCTCTAGATTTAAGAAGGAGATATACATATGGATTACAAGGATGAC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flag-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2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4F1CFE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1CF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G</w:t>
            </w:r>
            <w:r w:rsidRPr="004F1CFE">
              <w:rPr>
                <w:rFonts w:ascii="Times New Roman" w:eastAsia="宋体" w:hAnsi="Times New Roman" w:cs="Times New Roman"/>
                <w:color w:val="000000"/>
                <w:szCs w:val="21"/>
              </w:rPr>
              <w:t>GATTACAAGGATGACG</w:t>
            </w:r>
            <w:r w:rsidRPr="004F1CF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 w:rsidRPr="004F1CFE">
              <w:rPr>
                <w:rFonts w:ascii="Times New Roman" w:eastAsia="宋体" w:hAnsi="Times New Roman" w:cs="Times New Roman"/>
                <w:color w:val="000000"/>
                <w:szCs w:val="21"/>
              </w:rPr>
              <w:t>CGATAAG</w:t>
            </w:r>
            <w:r w:rsidRPr="004F1CF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GCGGCGGCGGCAGCGGCGGCGGCGGCAGC</w:t>
            </w:r>
            <w:r w:rsidRPr="00CA77DA">
              <w:rPr>
                <w:rFonts w:ascii="Times New Roman" w:eastAsia="宋体" w:hAnsi="Times New Roman" w:cs="Times New Roman"/>
                <w:color w:val="000000"/>
                <w:szCs w:val="21"/>
              </w:rPr>
              <w:t>ATGAGTCATACTACGCTGA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DC51CD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mut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CATCCGCCAAAACAGCCAGGCATATAAAAATATTCC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DC51CD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mut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2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ATAGTCATATTTAAAGGGTACTCCGA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DC51CD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mut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3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CTTTAAATATGACTATTTCTATTTTGC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UTat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DC51CD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mut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4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TTAAAACTCCAGAACCCCC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Report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trains construction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CATCCGCCAAAACAGCCAGGCATATAAAAATATTCC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CCTTATTTGTTTAAAGGGTACTCCGAAT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C51CD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P</w:t>
            </w:r>
            <w:r w:rsidRPr="00DC51C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esrB</w:t>
            </w:r>
            <w:r w:rsidRPr="00DC51CD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CCCTTTAAACAAATAAGGAAATGTTATG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C51CD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lastRenderedPageBreak/>
              <w:t>P</w:t>
            </w:r>
            <w:r w:rsidRPr="00DC51C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esrB</w:t>
            </w:r>
            <w:r w:rsidRPr="00DC51CD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TTACGAGTGGTATTTGACG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</w:tcPr>
          <w:p w:rsidR="00EC249F" w:rsidRPr="00DC51CD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P</w:t>
            </w:r>
            <w:r w:rsidRPr="000E1E38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center"/>
          </w:tcPr>
          <w:p w:rsidR="00EC249F" w:rsidRPr="000E1E38" w:rsidRDefault="00EC249F" w:rsidP="00270BE4">
            <w:pPr>
              <w:wordWrap w:val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TCATCCGCCAAAACAGCCATAGGCAGAATGTTGCCTGC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</w:tcPr>
          <w:p w:rsidR="00EC249F" w:rsidRPr="00DC51CD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P</w:t>
            </w:r>
            <w:r w:rsidRPr="000E1E38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R</w:t>
            </w:r>
          </w:p>
        </w:tc>
        <w:tc>
          <w:tcPr>
            <w:tcW w:w="4074" w:type="pct"/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E38">
              <w:rPr>
                <w:rFonts w:ascii="Times New Roman" w:eastAsia="宋体" w:hAnsi="Times New Roman" w:cs="Times New Roman"/>
                <w:color w:val="000000"/>
                <w:szCs w:val="21"/>
              </w:rPr>
              <w:t>CGTCTTCCATAGCTGTACCCTACCCGTG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</w:tcPr>
          <w:p w:rsidR="00EC249F" w:rsidRPr="00DC51CD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P</w:t>
            </w:r>
            <w:r w:rsidRPr="000E1E38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-</w:t>
            </w:r>
            <w:r w:rsidRPr="000E1E38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F</w:t>
            </w:r>
          </w:p>
        </w:tc>
        <w:tc>
          <w:tcPr>
            <w:tcW w:w="4074" w:type="pct"/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E38">
              <w:rPr>
                <w:rFonts w:ascii="Times New Roman" w:eastAsia="宋体" w:hAnsi="Times New Roman" w:cs="Times New Roman"/>
                <w:color w:val="000000"/>
                <w:szCs w:val="21"/>
              </w:rPr>
              <w:t>GGGTACAGCTATGGAAGACGCCAAAAACATA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</w:tcPr>
          <w:p w:rsidR="00EC249F" w:rsidRPr="00DC51CD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P</w:t>
            </w:r>
            <w:r w:rsidRPr="000E1E38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-</w:t>
            </w:r>
            <w:r w:rsidRPr="000E1E38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E38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TTACACGGCGATCTTTCCGC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CATCCGCCAAAACAGCCA</w:t>
            </w:r>
            <w:r w:rsidRPr="00DC51CD">
              <w:rPr>
                <w:rFonts w:ascii="Times New Roman" w:eastAsia="宋体" w:hAnsi="Times New Roman" w:cs="Times New Roman"/>
                <w:color w:val="000000"/>
                <w:szCs w:val="21"/>
              </w:rPr>
              <w:t>TAACCTCTGGTGAATGCG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CCTTATTTG</w:t>
            </w:r>
            <w:r w:rsidRPr="00DC51CD">
              <w:rPr>
                <w:rFonts w:ascii="Times New Roman" w:eastAsia="宋体" w:hAnsi="Times New Roman" w:cs="Times New Roman"/>
                <w:color w:val="000000"/>
                <w:szCs w:val="21"/>
              </w:rPr>
              <w:t>CTGGGGCGGTATCAAGCAG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CCGCCCCAG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AAATAAGGAAATGTTATG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TTACGAGTGGTATTTGACG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D2B24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  <w:vertAlign w:val="subscript"/>
              </w:rPr>
              <w:t>1580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CATCCGCCAAAACAGCCA</w:t>
            </w:r>
            <w:r w:rsidRPr="00FD2B24">
              <w:rPr>
                <w:rFonts w:ascii="Times New Roman" w:eastAsia="宋体" w:hAnsi="Times New Roman" w:cs="Times New Roman"/>
                <w:color w:val="000000"/>
                <w:szCs w:val="21"/>
              </w:rPr>
              <w:t>CCGTACTCCGTTACTATT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D2B24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  <w:vertAlign w:val="subscript"/>
              </w:rPr>
              <w:t>1580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CCTTATTTG</w:t>
            </w:r>
            <w:r w:rsidRPr="00FD2B24">
              <w:rPr>
                <w:rFonts w:ascii="Times New Roman" w:eastAsia="宋体" w:hAnsi="Times New Roman" w:cs="Times New Roman"/>
                <w:color w:val="000000"/>
                <w:szCs w:val="21"/>
              </w:rPr>
              <w:t>TATATTCCCAGATTTTTTG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D2B24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  <w:vertAlign w:val="subscript"/>
              </w:rPr>
              <w:t>1580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D2B24">
              <w:rPr>
                <w:rFonts w:ascii="Times New Roman" w:eastAsia="宋体" w:hAnsi="Times New Roman" w:cs="Times New Roman"/>
                <w:color w:val="000000"/>
                <w:szCs w:val="21"/>
              </w:rPr>
              <w:t>TGGGAATATACAAATAAGGA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TGTTATG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D2B24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  <w:vertAlign w:val="subscript"/>
              </w:rPr>
              <w:t>1580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TTACGAGTGGTATTTGACG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1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AGCTCAGGTTACCCGGATCTATACAGCACAGCTGACGGTATTGCTGATGC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2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TATATGCCATCGCGCTTTTATTCTACGGTAAC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3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AGCGCGATGGCATATAAAAATATTCC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4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TTCAATCATTTTAAAGGGTACTCCGAAT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5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CCCTTTAAAATGATTGAACAAGATGGATTGCAC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6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AAGCATCCCTCAGAAGAACTCGTCAAGAAGGCG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7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TTCTTCTGAGGGATGCTTAGGCATCCCCTTTT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8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CTCGAGTACGCGTCACTAGTGGGGCCCTTATAAGATATACAGGAGAAGCCC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1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AGCTCAGGTTACCCGGATCTATACAGCACAGCTGACGGTATTGCTGATGC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2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TATATGCCATCGCGCTTTTATTCTACGGTAAC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3</w:t>
            </w:r>
          </w:p>
        </w:tc>
        <w:tc>
          <w:tcPr>
            <w:tcW w:w="407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AGCGCGATGGCATATAAAAATATTCC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4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CCTTATTTGTTTAAAGGGTACTCCGAAT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5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CCCTTTAAACAAATAAGGAAATGTTATG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6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AAGCATCC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ACGAGTGGTATTTGACG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7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ACTCGTAAGGGATGCTTAGGCATCCCCTTTT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8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CTCGAGTACGCGTCACTAGTGGGGCCCTTATAAGATATACAGGAGAAGCCC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P1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AGCTCAGGTTACCCGGATCTATCATGTCCTTCACCCGGAAC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-P2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TAAATCTAGTGTCATGCGATTGGGAGGT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-P3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TCGCATGACACTAGATTTAAGAAGGAGATATAC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-P4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ATAGTCATTCTCATCCGCCAAAACAGC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-P5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CGGATGAGAATGACTATTTCTATTTTGC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-P6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CTCGAGTACGCGTCACTAGTGGGGCCCTTTAAAACTCCAGAACCCCC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c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sert-P1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AGCTCAGGTTACCCGGATCTATACAGCACAGCTGACGGTATTGCTGATGC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c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sert-P2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5365E">
              <w:rPr>
                <w:rFonts w:ascii="Times New Roman" w:eastAsia="宋体" w:hAnsi="Times New Roman" w:cs="Times New Roman"/>
                <w:color w:val="000000"/>
                <w:szCs w:val="21"/>
              </w:rPr>
              <w:t>GGCGGATGAG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TCGCGCTTTTATTCTACGGTAAC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c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sert-P3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5365E">
              <w:rPr>
                <w:rFonts w:ascii="Times New Roman" w:eastAsia="宋体" w:hAnsi="Times New Roman" w:cs="Times New Roman"/>
                <w:color w:val="000000"/>
                <w:szCs w:val="21"/>
              </w:rPr>
              <w:t>AAAGCGCGAT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TCATCCGCCAAAACAGCC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c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sert-P4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5365E">
              <w:rPr>
                <w:rFonts w:ascii="Times New Roman" w:eastAsia="宋体" w:hAnsi="Times New Roman" w:cs="Times New Roman"/>
                <w:color w:val="000000"/>
                <w:szCs w:val="21"/>
              </w:rPr>
              <w:t>TAAGCATCCC</w:t>
            </w:r>
            <w:r w:rsidRPr="000E1E38">
              <w:rPr>
                <w:rFonts w:ascii="Times New Roman" w:eastAsia="宋体" w:hAnsi="Times New Roman" w:cs="Times New Roman"/>
                <w:color w:val="000000"/>
                <w:szCs w:val="21"/>
              </w:rPr>
              <w:t>TTGGTTAAAAATTAAGGAGGTTA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c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sert-P5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5365E">
              <w:rPr>
                <w:rFonts w:ascii="Times New Roman" w:eastAsia="宋体" w:hAnsi="Times New Roman" w:cs="Times New Roman"/>
                <w:color w:val="000000"/>
                <w:szCs w:val="21"/>
              </w:rPr>
              <w:t>TTTTAACCAA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GGGATGCTTAGGCATCCCCTTTT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c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sert-P6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CCTCGAGTACGCGTCACTAGTGGGGCCCTTATAAGATATACAGGAGAAGCCCT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i/>
                <w:color w:val="000000"/>
                <w:szCs w:val="21"/>
              </w:rPr>
              <w:t>In vitro</w:t>
            </w:r>
            <w:r w:rsidRPr="006E7F3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transcription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srB-frag-F</w:t>
            </w:r>
          </w:p>
        </w:tc>
        <w:tc>
          <w:tcPr>
            <w:tcW w:w="4074" w:type="pct"/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CGAATAAAACAACCATTC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srB-frag-R</w:t>
            </w:r>
          </w:p>
        </w:tc>
        <w:tc>
          <w:tcPr>
            <w:tcW w:w="4074" w:type="pct"/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GGTAGCGGGGCTGGCTGT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srB-frag-NF</w:t>
            </w:r>
          </w:p>
        </w:tc>
        <w:tc>
          <w:tcPr>
            <w:tcW w:w="4074" w:type="pct"/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GTGTGCCACTGATTCGGA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rotein expression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EF</w:t>
            </w:r>
          </w:p>
        </w:tc>
        <w:tc>
          <w:tcPr>
            <w:tcW w:w="4074" w:type="pct"/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AGCAAATGGGTCGCGGATCCATGAGTCATACTACGCTGA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ER</w:t>
            </w:r>
          </w:p>
        </w:tc>
        <w:tc>
          <w:tcPr>
            <w:tcW w:w="4074" w:type="pct"/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TGGTGCTCGAGTGCGGCCGCTCAGCGGAACAGGGCTTCG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D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EF</w:t>
            </w:r>
          </w:p>
        </w:tc>
        <w:tc>
          <w:tcPr>
            <w:tcW w:w="40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AGCAAATGGGTCGCGGATCCATGGAGCAAAACCCGCAGT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D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E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TGGTGCTCGAGTGCGGCCGCTTAGTCGTCCAGGAAGCTG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EMS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D064A2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TACCCTCAGCAAAATGCT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D064A2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ATTTAAAGGGTACTCCGA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GCGGGTGGTCTATGCCG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GCTGTACCCTACCCGTGAT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mdtJ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TGAAAACGCATAATCGTTT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mdtJ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TTATTTCTCCACTTATTT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sdhC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AACCTCTGGTGAATGCGT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sdhC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TGGGGCGGTATCAAGCAG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bglG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CGGCGCGGTGATCGCCAA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bglG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CCCCGGGCGCGCTCCCGC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hslJ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TACCATCGCCATTCGCAC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hslJ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TCAGCTTCTCTCTCCAGA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usp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AATCCCCATACCCATGGT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64A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</w:rPr>
              <w:t>usp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TTTCCCCTCCCGGCATC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3C2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yr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CGATGATGGTACGGGTCT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3C2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yr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CTTTTCAGACAGGGCGTTC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223C24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223C24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078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AATCGGCTTTTTGTCGTGT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223C24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078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TTTAATGTCCTTGATATG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121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TATTCGGTGGGGTGTGGG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121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R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GAGGACTCCTGGCGTCTG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264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GGCGTCCCCGGCAAAGTC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264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ATGGGGACTACAACATCCG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158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CGTACTCCGTTACTATTAT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D064A2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158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SF</w:t>
            </w:r>
          </w:p>
        </w:tc>
        <w:tc>
          <w:tcPr>
            <w:tcW w:w="40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ATATTCCCAGATTTTTTGT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5000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hIP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EF</w:t>
            </w:r>
          </w:p>
        </w:tc>
        <w:tc>
          <w:tcPr>
            <w:tcW w:w="4074" w:type="pct"/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GAAATTTGAATACCGACGA</w:t>
            </w:r>
          </w:p>
        </w:tc>
      </w:tr>
      <w:tr w:rsidR="00EC249F" w:rsidRPr="006E7F33" w:rsidTr="00270BE4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926" w:type="pct"/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ER</w:t>
            </w:r>
          </w:p>
        </w:tc>
        <w:tc>
          <w:tcPr>
            <w:tcW w:w="4074" w:type="pct"/>
            <w:shd w:val="clear" w:color="auto" w:fill="auto"/>
            <w:noWrap/>
            <w:vAlign w:val="center"/>
            <w:hideMark/>
          </w:tcPr>
          <w:p w:rsidR="00EC249F" w:rsidRPr="00AB2EDD" w:rsidRDefault="00EC249F" w:rsidP="00EC249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ATTTAAAGGGTACTCCGA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qRT-PCR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GCTTTGCTTCAGGACG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CCCGATCTGGTCTTACTC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e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CCCTTTATCCAGCCCCT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e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CCAAGTTCAAGAAAGCGG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e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GATGGCGGAGAAAATCCC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e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CAACGCCAATCTCAAAGC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eD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CCGTTGCTAATGGTATGC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seD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GCGCCAGTATCAACAGAC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vpP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AATGGGGACGACTCACCT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vpP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AATCCACCGAACCAGGCA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vpA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TCTGTCATTCCGCACCGA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vpA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TTTCAGGTCAGAGAGGCG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vp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TAAGGCGATGATGTCGG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vpC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TGGCCCCTGAGCATTGA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y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CGATGATGGTACGGGTCTG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y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CTTTTCAGACAGGGCGTTC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o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GATCTGTCCGACGTGATG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lon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CGCTATCATCCACCGT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CGGTACGCAGATAGACGT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TTTTCGACCTACGCCACCT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CGCTCGGGGCATTTGAATA</w:t>
            </w:r>
          </w:p>
        </w:tc>
      </w:tr>
      <w:tr w:rsidR="00EC249F" w:rsidRPr="006E7F33" w:rsidTr="00270BE4">
        <w:trPr>
          <w:trHeight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RT-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AGCAGTTTTGCTTGACCGT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1584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TTCTGACGGATAGTGGCCG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1584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TTCCCATCGACCTCACTG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1770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CATCTGCCCTTTTCCCCAGT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1770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GTAAAACCGATGCCCAGA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gtrA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GAATACCGCCTTGCACTGG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gtrA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AAAACGAAAAGGTGACGGCG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1947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TCGATACGCAGGGAGAGTG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1947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GCGACAAACAGGTCGTACA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bglG2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ATTCACTCATGCCCTGCT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bglG2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GCTGTGGCTGTGATTCTTG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uspB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TGGCTGGTAAAGAAACCGC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uspB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CGCGTTATTTTGGGCGTTG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F40AB3">
              <w:rPr>
                <w:rFonts w:ascii="Times New Roman" w:hAnsi="Times New Roman" w:cs="Times New Roman" w:hint="eastAsia"/>
                <w:color w:val="000000"/>
                <w:szCs w:val="21"/>
              </w:rPr>
              <w:t>1580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AGGGGATTGGCATCCTGTT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F40AB3">
              <w:rPr>
                <w:rFonts w:ascii="Times New Roman" w:hAnsi="Times New Roman" w:cs="Times New Roman" w:hint="eastAsia"/>
                <w:color w:val="000000"/>
                <w:szCs w:val="21"/>
              </w:rPr>
              <w:t>1580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GCGTCCCTTTTTCACCGTA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sdhC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TCAGGATACCCCACAGCAC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sdhC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GATTGCGTCGATCTTGCACC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csrA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TTCGGAGCATTCACACCGA</w:t>
            </w:r>
          </w:p>
        </w:tc>
      </w:tr>
      <w:tr w:rsidR="00EC249F" w:rsidRPr="006E7F33" w:rsidTr="00270BE4">
        <w:trPr>
          <w:trHeight w:hRule="exact" w:val="272"/>
          <w:jc w:val="center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RT-</w:t>
            </w:r>
            <w:r w:rsidRPr="006E7F33">
              <w:rPr>
                <w:rFonts w:ascii="Times New Roman" w:hAnsi="Times New Roman" w:cs="Times New Roman"/>
                <w:i/>
                <w:color w:val="000000"/>
                <w:szCs w:val="21"/>
              </w:rPr>
              <w:t>csrA</w:t>
            </w:r>
            <w:r w:rsidRPr="006E7F33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C249F" w:rsidRPr="00AB2EDD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TGTTGGGGGTGAAGGGAAAC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ind w:firstLineChars="50" w:firstLine="108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E3C5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quencing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ind w:firstLineChars="50" w:firstLine="108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E3C5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daptor biosynthesis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AD_fork truncated NH2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TACCACGACCA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AD_Index Fork R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GTGACTGGAGTTCAGACGTGTGCTCTTCCGATCTGGTCGTGGTA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EC249F">
            <w:pPr>
              <w:ind w:firstLineChars="50" w:firstLine="114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1</w:t>
            </w: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  <w:vertAlign w:val="superscript"/>
              </w:rPr>
              <w:t>st</w:t>
            </w: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PCR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EC249F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Seq-out (pSC189)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ACAATTCGTTCAAGCCGAGA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Index ‘R’ primer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GTGACTGGAGTTCAGACGTGTG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EC249F">
            <w:pPr>
              <w:ind w:firstLineChars="50" w:firstLine="114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2</w:t>
            </w: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  <w:vertAlign w:val="superscript"/>
              </w:rPr>
              <w:t>nd</w:t>
            </w:r>
            <w:r w:rsidRPr="004E3C5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PCR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P5-InvRep-Var1F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AATGATACGGCGACCACCGAGATCTACACTCTTTCCCTACACGACGCTCTTCCGATCTGACTTATCAGCCAACCTG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P5-InvRep-Var2F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AATGATACGGCGACCACCGAGATCTACACTCTTTCCCTACACGACGCTCTTCCGATCTCGACTTATCAGCCAACCTG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4E3C58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P5-InvRep-Var3F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4E3C58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E3C58">
              <w:rPr>
                <w:rFonts w:ascii="Times New Roman" w:eastAsia="宋体" w:hAnsi="Times New Roman" w:cs="Times New Roman"/>
                <w:color w:val="000000"/>
                <w:szCs w:val="21"/>
              </w:rPr>
              <w:t>AATGATACGGCGACCACCGAGATCTACACTCTTTCCCTACACGACGCTCTTCCGATCTATGACTTATCAGCCAACCTG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5-InvRep-Var4F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TGATACGGCGACCACCGAGATCTACACTCTTTCCCTACACGACGCTCTTCCGATCTTGTCGACTTATCAGCCAACCTG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5-InvRep-Var5F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TGATACGGCGACCACCGAGATCTACACTCTTTCCCTACACGACGCTCTTCCGATCTTCGACGACTTATCAGCCAACCTG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5-InvRep-Var6F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TGATACGGCGACCACCGAGATCTACACTCTTTCCCTACACGACGCTCTTCCGATCTGCAGCGACGACTTATCAGCCAACCTG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7-AD001-index-R</w:t>
            </w:r>
          </w:p>
        </w:tc>
        <w:tc>
          <w:tcPr>
            <w:tcW w:w="4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AAGCAGAAGACGGCATACGAGATCGTGATGTGACTGGAGTTCAGACGTGTGCTCTTCCGATC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EC249F">
            <w:pPr>
              <w:ind w:firstLineChars="50" w:firstLine="114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qRT-PCR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5-F</w:t>
            </w:r>
          </w:p>
        </w:tc>
        <w:tc>
          <w:tcPr>
            <w:tcW w:w="4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AATGATACGGCGACCACCGAGATCT</w:t>
            </w:r>
          </w:p>
        </w:tc>
      </w:tr>
      <w:tr w:rsidR="00EC249F" w:rsidRPr="006E7F33" w:rsidTr="00270BE4">
        <w:tblPrEx>
          <w:jc w:val="left"/>
        </w:tblPrEx>
        <w:trPr>
          <w:trHeight w:val="270"/>
        </w:trPr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EC249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P7-R</w:t>
            </w:r>
          </w:p>
        </w:tc>
        <w:tc>
          <w:tcPr>
            <w:tcW w:w="40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9F" w:rsidRPr="006E7F33" w:rsidRDefault="00EC249F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Cs w:val="21"/>
              </w:rPr>
              <w:t>CAAGCAGAAGACGGCATACGAGAT</w:t>
            </w:r>
          </w:p>
        </w:tc>
      </w:tr>
    </w:tbl>
    <w:p w:rsidR="00EC249F" w:rsidRDefault="00EC249F" w:rsidP="00EC249F"/>
    <w:p w:rsidR="00EC249F" w:rsidRDefault="00EC249F" w:rsidP="00EC249F"/>
    <w:p w:rsidR="003155F6" w:rsidRDefault="003155F6"/>
    <w:sectPr w:rsidR="003155F6" w:rsidSect="00E248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49F"/>
    <w:rsid w:val="003155F6"/>
    <w:rsid w:val="006D3963"/>
    <w:rsid w:val="00EC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B3C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49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49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0</Words>
  <Characters>5876</Characters>
  <Application>Microsoft Macintosh Word</Application>
  <DocSecurity>0</DocSecurity>
  <Lines>48</Lines>
  <Paragraphs>13</Paragraphs>
  <ScaleCrop>false</ScaleCrop>
  <Company>ECUST</Company>
  <LinksUpToDate>false</LinksUpToDate>
  <CharactersWithSpaces>6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ao Wang</dc:creator>
  <cp:keywords/>
  <dc:description/>
  <cp:lastModifiedBy>Qiyao Wang</cp:lastModifiedBy>
  <cp:revision>1</cp:revision>
  <dcterms:created xsi:type="dcterms:W3CDTF">2018-08-12T04:34:00Z</dcterms:created>
  <dcterms:modified xsi:type="dcterms:W3CDTF">2018-08-12T04:35:00Z</dcterms:modified>
</cp:coreProperties>
</file>